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BBF" w:rsidRPr="002E4117" w:rsidRDefault="003F5BBF" w:rsidP="002E41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39D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E4117">
        <w:rPr>
          <w:rFonts w:ascii="Times New Roman" w:hAnsi="Times New Roman" w:cs="Times New Roman"/>
          <w:b/>
          <w:sz w:val="24"/>
          <w:szCs w:val="24"/>
        </w:rPr>
        <w:t>English version questionnaire</w:t>
      </w:r>
      <w:r w:rsidR="00E27AC0" w:rsidRPr="002E411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3F5BBF" w:rsidRPr="002E4117" w:rsidRDefault="003F5BBF" w:rsidP="002E41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117">
        <w:rPr>
          <w:rFonts w:ascii="Times New Roman" w:hAnsi="Times New Roman" w:cs="Times New Roman"/>
          <w:sz w:val="24"/>
          <w:szCs w:val="24"/>
        </w:rPr>
        <w:t xml:space="preserve">  Questionnaire code ________</w:t>
      </w:r>
    </w:p>
    <w:p w:rsidR="003F5BBF" w:rsidRPr="002E4117" w:rsidRDefault="003F5BBF" w:rsidP="002E41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117">
        <w:rPr>
          <w:rFonts w:ascii="Times New Roman" w:hAnsi="Times New Roman" w:cs="Times New Roman"/>
          <w:sz w:val="24"/>
          <w:szCs w:val="24"/>
        </w:rPr>
        <w:t xml:space="preserve"> Kebele_________</w:t>
      </w:r>
    </w:p>
    <w:p w:rsidR="003F5BBF" w:rsidRPr="002E4117" w:rsidRDefault="003F5BBF" w:rsidP="002E41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117">
        <w:rPr>
          <w:rFonts w:ascii="Times New Roman" w:hAnsi="Times New Roman" w:cs="Times New Roman"/>
          <w:sz w:val="24"/>
          <w:szCs w:val="24"/>
        </w:rPr>
        <w:t xml:space="preserve">Section I: Socio-demographic </w:t>
      </w:r>
      <w:r w:rsidR="00E27AC0" w:rsidRPr="002E4117">
        <w:rPr>
          <w:rFonts w:ascii="Times New Roman" w:hAnsi="Times New Roman" w:cs="Times New Roman"/>
          <w:sz w:val="24"/>
          <w:szCs w:val="24"/>
        </w:rPr>
        <w:t>characteristics</w:t>
      </w:r>
      <w:r w:rsidRPr="002E4117">
        <w:rPr>
          <w:rFonts w:ascii="Times New Roman" w:hAnsi="Times New Roman" w:cs="Times New Roman"/>
          <w:sz w:val="24"/>
          <w:szCs w:val="24"/>
        </w:rPr>
        <w:t xml:space="preserve"> of the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3347"/>
        <w:gridCol w:w="3483"/>
        <w:gridCol w:w="1705"/>
      </w:tblGrid>
      <w:tr w:rsidR="003F5BBF" w:rsidRPr="002E4117" w:rsidTr="004C7F79">
        <w:tc>
          <w:tcPr>
            <w:tcW w:w="81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NO.</w:t>
            </w:r>
          </w:p>
        </w:tc>
        <w:tc>
          <w:tcPr>
            <w:tcW w:w="3347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Questions 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Response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Skip  </w:t>
            </w: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E76BA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01</w:t>
            </w:r>
          </w:p>
        </w:tc>
        <w:tc>
          <w:tcPr>
            <w:tcW w:w="3347" w:type="dxa"/>
          </w:tcPr>
          <w:p w:rsidR="003F5BBF" w:rsidRPr="002E4117" w:rsidRDefault="00EF579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Age of the participants</w:t>
            </w:r>
            <w:r w:rsidR="003F5BBF" w:rsidRPr="002E4117">
              <w:rPr>
                <w:sz w:val="24"/>
                <w:szCs w:val="24"/>
              </w:rPr>
              <w:t>?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--------in year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E76BA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02</w:t>
            </w:r>
          </w:p>
        </w:tc>
        <w:tc>
          <w:tcPr>
            <w:tcW w:w="3347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What is your usual place of residence area  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rural    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urban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E76BA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04</w:t>
            </w:r>
            <w:r w:rsidR="001C57CD" w:rsidRPr="002E4117">
              <w:rPr>
                <w:sz w:val="24"/>
                <w:szCs w:val="24"/>
              </w:rPr>
              <w:t>3</w:t>
            </w:r>
          </w:p>
        </w:tc>
        <w:tc>
          <w:tcPr>
            <w:tcW w:w="3347" w:type="dxa"/>
          </w:tcPr>
          <w:p w:rsidR="003F5BBF" w:rsidRPr="002E4117" w:rsidRDefault="00E6643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al status of the participant</w:t>
            </w:r>
            <w:r w:rsidR="003F5BBF" w:rsidRPr="002E4117">
              <w:rPr>
                <w:sz w:val="24"/>
                <w:szCs w:val="24"/>
              </w:rPr>
              <w:t>?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=unable to read and write</w:t>
            </w:r>
          </w:p>
          <w:p w:rsidR="003F5BBF" w:rsidRPr="002E4117" w:rsidRDefault="003F5BBF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=able to read and write</w:t>
            </w:r>
          </w:p>
          <w:p w:rsidR="003F5BBF" w:rsidRPr="002E4117" w:rsidRDefault="003F5BBF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3=primary school</w:t>
            </w:r>
          </w:p>
          <w:p w:rsidR="003F5BBF" w:rsidRPr="002E4117" w:rsidRDefault="003F5BBF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4=secondary school</w:t>
            </w:r>
          </w:p>
          <w:p w:rsidR="003F5BBF" w:rsidRPr="002E4117" w:rsidRDefault="003F5BBF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5=college and above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6=other(specify----)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1C57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04</w:t>
            </w:r>
          </w:p>
        </w:tc>
        <w:tc>
          <w:tcPr>
            <w:tcW w:w="3347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What is your current marital status?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Single 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=Married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3=Widowed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 4= Divorced 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5=Separated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 6=other (specify….)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9350" w:type="dxa"/>
            <w:gridSpan w:val="4"/>
          </w:tcPr>
          <w:p w:rsidR="003F5BBF" w:rsidRPr="002E4117" w:rsidRDefault="003F5BBF" w:rsidP="002E4117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2E4117">
              <w:rPr>
                <w:b/>
                <w:sz w:val="24"/>
                <w:szCs w:val="24"/>
              </w:rPr>
              <w:t xml:space="preserve">Section II: </w:t>
            </w:r>
            <w:r w:rsidR="00B6126C" w:rsidRPr="002E4117">
              <w:rPr>
                <w:b/>
                <w:sz w:val="24"/>
                <w:szCs w:val="24"/>
              </w:rPr>
              <w:t xml:space="preserve">knowledge and iodine  related questions </w:t>
            </w: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lastRenderedPageBreak/>
              <w:t>201</w:t>
            </w:r>
          </w:p>
        </w:tc>
        <w:tc>
          <w:tcPr>
            <w:tcW w:w="3347" w:type="dxa"/>
          </w:tcPr>
          <w:p w:rsidR="003F5BBF" w:rsidRPr="002E4117" w:rsidRDefault="0065516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Have you ever heard of iodized salt 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Yes </w:t>
            </w:r>
          </w:p>
          <w:p w:rsidR="003F5BBF" w:rsidRPr="002E4117" w:rsidRDefault="00E55B8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3F5BBF" w:rsidRPr="002E4117">
              <w:rPr>
                <w:sz w:val="24"/>
                <w:szCs w:val="24"/>
              </w:rPr>
              <w:t>=No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8D55CD" w:rsidRPr="002E4117" w:rsidTr="004C7F79">
        <w:tc>
          <w:tcPr>
            <w:tcW w:w="815" w:type="dxa"/>
          </w:tcPr>
          <w:p w:rsidR="008D55C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02</w:t>
            </w:r>
          </w:p>
        </w:tc>
        <w:tc>
          <w:tcPr>
            <w:tcW w:w="3347" w:type="dxa"/>
          </w:tcPr>
          <w:p w:rsidR="008D55CD" w:rsidRPr="002E4117" w:rsidRDefault="008D55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Do you know the importance of iodized salt for human health?</w:t>
            </w:r>
          </w:p>
        </w:tc>
        <w:tc>
          <w:tcPr>
            <w:tcW w:w="3483" w:type="dxa"/>
          </w:tcPr>
          <w:p w:rsidR="008D55CD" w:rsidRPr="002E4117" w:rsidRDefault="005A42F9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=yes</w:t>
            </w:r>
          </w:p>
          <w:p w:rsidR="005A42F9" w:rsidRPr="002E4117" w:rsidRDefault="005A42F9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no </w:t>
            </w:r>
          </w:p>
        </w:tc>
        <w:tc>
          <w:tcPr>
            <w:tcW w:w="1705" w:type="dxa"/>
          </w:tcPr>
          <w:p w:rsidR="008D55CD" w:rsidRPr="002E4117" w:rsidRDefault="008D55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rPr>
          <w:trHeight w:val="1025"/>
        </w:trPr>
        <w:tc>
          <w:tcPr>
            <w:tcW w:w="815" w:type="dxa"/>
          </w:tcPr>
          <w:p w:rsidR="003F5BBF" w:rsidRPr="002E4117" w:rsidRDefault="00581735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03</w:t>
            </w:r>
          </w:p>
        </w:tc>
        <w:tc>
          <w:tcPr>
            <w:tcW w:w="3347" w:type="dxa"/>
          </w:tcPr>
          <w:p w:rsidR="003F5BBF" w:rsidRPr="002E4117" w:rsidRDefault="008D55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Do you know the consequence of iodine deficiency?</w:t>
            </w:r>
          </w:p>
        </w:tc>
        <w:tc>
          <w:tcPr>
            <w:tcW w:w="3483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Yes </w:t>
            </w:r>
          </w:p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3F5BBF" w:rsidRPr="002E4117" w:rsidRDefault="00EC7DC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, skip question number 205</w:t>
            </w: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581735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04</w:t>
            </w:r>
          </w:p>
        </w:tc>
        <w:tc>
          <w:tcPr>
            <w:tcW w:w="3347" w:type="dxa"/>
          </w:tcPr>
          <w:p w:rsidR="003F5BBF" w:rsidRPr="002E4117" w:rsidRDefault="00EC7DC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="005F2C72" w:rsidRPr="002E4117">
              <w:rPr>
                <w:sz w:val="24"/>
                <w:szCs w:val="24"/>
              </w:rPr>
              <w:t xml:space="preserve">hat are the effects of iodine deficiency you know </w:t>
            </w:r>
          </w:p>
        </w:tc>
        <w:tc>
          <w:tcPr>
            <w:tcW w:w="3483" w:type="dxa"/>
          </w:tcPr>
          <w:p w:rsidR="003F5BBF" w:rsidRPr="002E4117" w:rsidRDefault="005F2C7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 goiter </w:t>
            </w:r>
          </w:p>
          <w:p w:rsidR="005F2C72" w:rsidRPr="002E4117" w:rsidRDefault="005F2C7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 = effect on child learning capacity </w:t>
            </w:r>
          </w:p>
          <w:p w:rsidR="005F2C72" w:rsidRPr="002E4117" w:rsidRDefault="005F2C7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3= stillbirth</w:t>
            </w:r>
          </w:p>
          <w:p w:rsidR="005F2C72" w:rsidRPr="002E4117" w:rsidRDefault="005F2C7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4= effect on </w:t>
            </w:r>
            <w:r w:rsidR="00EC7DC1">
              <w:rPr>
                <w:sz w:val="24"/>
                <w:szCs w:val="24"/>
              </w:rPr>
              <w:t>growth</w:t>
            </w:r>
            <w:r w:rsidRPr="002E4117">
              <w:rPr>
                <w:sz w:val="24"/>
                <w:szCs w:val="24"/>
              </w:rPr>
              <w:t xml:space="preserve"> and development of </w:t>
            </w:r>
            <w:r w:rsidR="00EC7DC1">
              <w:rPr>
                <w:sz w:val="24"/>
                <w:szCs w:val="24"/>
              </w:rPr>
              <w:t xml:space="preserve">the </w:t>
            </w:r>
            <w:r w:rsidRPr="002E4117">
              <w:rPr>
                <w:sz w:val="24"/>
                <w:szCs w:val="24"/>
              </w:rPr>
              <w:t>body</w:t>
            </w:r>
          </w:p>
          <w:p w:rsidR="005F2C72" w:rsidRPr="002E4117" w:rsidRDefault="005F2C7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5= other (specify…)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581735" w:rsidRPr="002E4117">
              <w:rPr>
                <w:sz w:val="24"/>
                <w:szCs w:val="24"/>
              </w:rPr>
              <w:t>05</w:t>
            </w:r>
          </w:p>
        </w:tc>
        <w:tc>
          <w:tcPr>
            <w:tcW w:w="3347" w:type="dxa"/>
          </w:tcPr>
          <w:p w:rsidR="003F5BBF" w:rsidRPr="002E4117" w:rsidRDefault="007E6C3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Do you thing that every salt contains iodine </w:t>
            </w:r>
          </w:p>
        </w:tc>
        <w:tc>
          <w:tcPr>
            <w:tcW w:w="3483" w:type="dxa"/>
          </w:tcPr>
          <w:p w:rsidR="003F5BBF" w:rsidRPr="002E4117" w:rsidRDefault="007E6C3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 yes </w:t>
            </w:r>
          </w:p>
          <w:p w:rsidR="007E6C33" w:rsidRPr="002E4117" w:rsidRDefault="007E6C3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 no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581735" w:rsidRPr="002E4117">
              <w:rPr>
                <w:sz w:val="24"/>
                <w:szCs w:val="24"/>
              </w:rPr>
              <w:t>06</w:t>
            </w:r>
          </w:p>
        </w:tc>
        <w:tc>
          <w:tcPr>
            <w:tcW w:w="3347" w:type="dxa"/>
          </w:tcPr>
          <w:p w:rsidR="003F5BBF" w:rsidRPr="002E4117" w:rsidRDefault="005E6F65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At what time does iodized salt is to be added during food cooking</w:t>
            </w:r>
          </w:p>
        </w:tc>
        <w:tc>
          <w:tcPr>
            <w:tcW w:w="3483" w:type="dxa"/>
          </w:tcPr>
          <w:p w:rsidR="003F5BBF" w:rsidRPr="002E4117" w:rsidRDefault="005E6F65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early and at the </w:t>
            </w:r>
            <w:r w:rsidR="00EC7DC1">
              <w:rPr>
                <w:sz w:val="24"/>
                <w:szCs w:val="24"/>
              </w:rPr>
              <w:t>middle</w:t>
            </w:r>
            <w:r w:rsidRPr="002E4117">
              <w:rPr>
                <w:sz w:val="24"/>
                <w:szCs w:val="24"/>
              </w:rPr>
              <w:t xml:space="preserve"> of the cooking </w:t>
            </w:r>
            <w:r w:rsidR="0043582D" w:rsidRPr="002E4117">
              <w:rPr>
                <w:sz w:val="24"/>
                <w:szCs w:val="24"/>
              </w:rPr>
              <w:t xml:space="preserve"> </w:t>
            </w:r>
            <w:r w:rsidR="003F5BBF" w:rsidRPr="002E4117">
              <w:rPr>
                <w:sz w:val="24"/>
                <w:szCs w:val="24"/>
              </w:rPr>
              <w:t xml:space="preserve"> </w:t>
            </w:r>
          </w:p>
          <w:p w:rsidR="003F5BBF" w:rsidRPr="002E4117" w:rsidRDefault="005E6F65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 right after cooking 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26329D" w:rsidRPr="002E4117" w:rsidTr="004C7F79">
        <w:tc>
          <w:tcPr>
            <w:tcW w:w="815" w:type="dxa"/>
          </w:tcPr>
          <w:p w:rsidR="0026329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07</w:t>
            </w:r>
          </w:p>
        </w:tc>
        <w:tc>
          <w:tcPr>
            <w:tcW w:w="3347" w:type="dxa"/>
          </w:tcPr>
          <w:p w:rsidR="0026329D" w:rsidRPr="002E4117" w:rsidRDefault="0026329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What type of care needed</w:t>
            </w:r>
            <w:r w:rsidR="000B6E6E" w:rsidRPr="002E4117">
              <w:rPr>
                <w:rFonts w:eastAsia="Calibri"/>
                <w:sz w:val="24"/>
                <w:szCs w:val="24"/>
              </w:rPr>
              <w:t xml:space="preserve"> for salt</w:t>
            </w:r>
            <w:r w:rsidRPr="002E4117">
              <w:rPr>
                <w:rFonts w:eastAsia="Calibri"/>
                <w:sz w:val="24"/>
                <w:szCs w:val="24"/>
              </w:rPr>
              <w:t>?</w:t>
            </w:r>
          </w:p>
        </w:tc>
        <w:tc>
          <w:tcPr>
            <w:tcW w:w="3483" w:type="dxa"/>
          </w:tcPr>
          <w:p w:rsidR="0026329D" w:rsidRPr="002E4117" w:rsidRDefault="0026329D" w:rsidP="002E4117">
            <w:pPr>
              <w:spacing w:line="480" w:lineRule="auto"/>
              <w:ind w:left="108"/>
              <w:jc w:val="both"/>
              <w:rPr>
                <w:rFonts w:eastAsia="Calibri"/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1=</w:t>
            </w:r>
            <w:r w:rsidRPr="002E4117">
              <w:rPr>
                <w:rFonts w:eastAsia="Calibri"/>
                <w:sz w:val="24"/>
                <w:szCs w:val="24"/>
              </w:rPr>
              <w:t xml:space="preserve"> far from heat and faire </w:t>
            </w:r>
          </w:p>
          <w:p w:rsidR="0026329D" w:rsidRPr="002E4117" w:rsidRDefault="0026329D" w:rsidP="002E4117">
            <w:pPr>
              <w:spacing w:line="480" w:lineRule="auto"/>
              <w:ind w:left="108"/>
              <w:jc w:val="both"/>
              <w:rPr>
                <w:rFonts w:eastAsia="Calibri"/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2=</w:t>
            </w:r>
            <w:r w:rsidRPr="002E4117">
              <w:rPr>
                <w:rFonts w:eastAsia="Calibri"/>
                <w:sz w:val="24"/>
                <w:szCs w:val="24"/>
              </w:rPr>
              <w:t xml:space="preserve"> prevent from moisture</w:t>
            </w:r>
          </w:p>
          <w:p w:rsidR="0026329D" w:rsidRPr="002E4117" w:rsidRDefault="0026329D" w:rsidP="002E4117">
            <w:pPr>
              <w:spacing w:line="480" w:lineRule="auto"/>
              <w:ind w:left="108"/>
              <w:jc w:val="both"/>
              <w:rPr>
                <w:rFonts w:eastAsia="Calibri"/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3=</w:t>
            </w:r>
            <w:r w:rsidRPr="002E4117">
              <w:rPr>
                <w:rFonts w:eastAsia="Calibri"/>
                <w:sz w:val="24"/>
                <w:szCs w:val="24"/>
              </w:rPr>
              <w:t xml:space="preserve">prevent from sunlight </w:t>
            </w:r>
          </w:p>
          <w:p w:rsidR="0026329D" w:rsidRPr="002E4117" w:rsidRDefault="0026329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4=</w:t>
            </w:r>
            <w:r w:rsidRPr="002E4117">
              <w:rPr>
                <w:rFonts w:eastAsia="Calibri"/>
                <w:sz w:val="24"/>
                <w:szCs w:val="24"/>
              </w:rPr>
              <w:t>Others</w:t>
            </w:r>
          </w:p>
        </w:tc>
        <w:tc>
          <w:tcPr>
            <w:tcW w:w="1705" w:type="dxa"/>
          </w:tcPr>
          <w:p w:rsidR="0026329D" w:rsidRPr="002E4117" w:rsidRDefault="0026329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8D55CD" w:rsidRPr="002E4117" w:rsidTr="004C7F79">
        <w:tc>
          <w:tcPr>
            <w:tcW w:w="815" w:type="dxa"/>
          </w:tcPr>
          <w:p w:rsidR="008D55C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lastRenderedPageBreak/>
              <w:t>208</w:t>
            </w:r>
          </w:p>
        </w:tc>
        <w:tc>
          <w:tcPr>
            <w:tcW w:w="3347" w:type="dxa"/>
          </w:tcPr>
          <w:p w:rsidR="008D55CD" w:rsidRPr="002E4117" w:rsidRDefault="008D55CD" w:rsidP="00EC7DC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 xml:space="preserve">Do </w:t>
            </w:r>
            <w:r w:rsidR="00EC7DC1">
              <w:rPr>
                <w:rFonts w:eastAsia="Calibri"/>
                <w:sz w:val="24"/>
                <w:szCs w:val="24"/>
              </w:rPr>
              <w:t>you</w:t>
            </w:r>
            <w:r w:rsidRPr="002E4117">
              <w:rPr>
                <w:rFonts w:eastAsia="Calibri"/>
                <w:sz w:val="24"/>
                <w:szCs w:val="24"/>
              </w:rPr>
              <w:t xml:space="preserve"> know iodized salt have the level of iodine and expiry date in their container?</w:t>
            </w:r>
          </w:p>
        </w:tc>
        <w:tc>
          <w:tcPr>
            <w:tcW w:w="3483" w:type="dxa"/>
          </w:tcPr>
          <w:p w:rsidR="008D55C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yes </w:t>
            </w:r>
          </w:p>
          <w:p w:rsidR="000B6E6E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no </w:t>
            </w:r>
          </w:p>
        </w:tc>
        <w:tc>
          <w:tcPr>
            <w:tcW w:w="1705" w:type="dxa"/>
          </w:tcPr>
          <w:p w:rsidR="008D55CD" w:rsidRPr="002E4117" w:rsidRDefault="008D55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8D55CD" w:rsidRPr="002E4117" w:rsidTr="004C7F79">
        <w:tc>
          <w:tcPr>
            <w:tcW w:w="815" w:type="dxa"/>
          </w:tcPr>
          <w:p w:rsidR="008D55C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09</w:t>
            </w:r>
          </w:p>
        </w:tc>
        <w:tc>
          <w:tcPr>
            <w:tcW w:w="3347" w:type="dxa"/>
          </w:tcPr>
          <w:p w:rsidR="008D55CD" w:rsidRPr="002E4117" w:rsidRDefault="008D55CD" w:rsidP="002E4117">
            <w:pPr>
              <w:spacing w:line="480" w:lineRule="auto"/>
              <w:jc w:val="both"/>
              <w:rPr>
                <w:rFonts w:eastAsia="Calibri"/>
                <w:sz w:val="24"/>
                <w:szCs w:val="24"/>
              </w:rPr>
            </w:pPr>
            <w:r w:rsidRPr="002E4117">
              <w:rPr>
                <w:rFonts w:eastAsia="Calibri"/>
                <w:sz w:val="24"/>
                <w:szCs w:val="24"/>
              </w:rPr>
              <w:t>Do you think if the storage of iodized salt kept near heat loss its iodine content?</w:t>
            </w:r>
          </w:p>
        </w:tc>
        <w:tc>
          <w:tcPr>
            <w:tcW w:w="3483" w:type="dxa"/>
          </w:tcPr>
          <w:p w:rsidR="000B6E6E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= yes</w:t>
            </w:r>
          </w:p>
          <w:p w:rsidR="008D55CD" w:rsidRPr="002E4117" w:rsidRDefault="000B6E6E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8D55CD" w:rsidRPr="002E4117" w:rsidRDefault="008D55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5BBF" w:rsidRPr="002E4117" w:rsidTr="004C7F79">
        <w:tc>
          <w:tcPr>
            <w:tcW w:w="815" w:type="dxa"/>
          </w:tcPr>
          <w:p w:rsidR="003F5BBF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CD0BDC" w:rsidRPr="002E4117">
              <w:rPr>
                <w:sz w:val="24"/>
                <w:szCs w:val="24"/>
              </w:rPr>
              <w:t>10</w:t>
            </w:r>
          </w:p>
        </w:tc>
        <w:tc>
          <w:tcPr>
            <w:tcW w:w="3347" w:type="dxa"/>
          </w:tcPr>
          <w:p w:rsidR="003F5BBF" w:rsidRPr="002E4117" w:rsidRDefault="00484968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Duration of storage in month </w:t>
            </w:r>
          </w:p>
        </w:tc>
        <w:tc>
          <w:tcPr>
            <w:tcW w:w="3483" w:type="dxa"/>
          </w:tcPr>
          <w:p w:rsidR="003F5BBF" w:rsidRPr="002E4117" w:rsidRDefault="0043582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_______</w:t>
            </w:r>
          </w:p>
        </w:tc>
        <w:tc>
          <w:tcPr>
            <w:tcW w:w="1705" w:type="dxa"/>
          </w:tcPr>
          <w:p w:rsidR="003F5BBF" w:rsidRPr="002E4117" w:rsidRDefault="003F5BBF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B15601" w:rsidRPr="002E4117" w:rsidTr="004C7F79">
        <w:tc>
          <w:tcPr>
            <w:tcW w:w="815" w:type="dxa"/>
          </w:tcPr>
          <w:p w:rsidR="00B15601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CD0BDC" w:rsidRPr="002E4117">
              <w:rPr>
                <w:sz w:val="24"/>
                <w:szCs w:val="24"/>
              </w:rPr>
              <w:t>11</w:t>
            </w:r>
          </w:p>
        </w:tc>
        <w:tc>
          <w:tcPr>
            <w:tcW w:w="3347" w:type="dxa"/>
          </w:tcPr>
          <w:p w:rsidR="00B15601" w:rsidRPr="002E4117" w:rsidRDefault="00484968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Place of storage </w:t>
            </w:r>
          </w:p>
        </w:tc>
        <w:tc>
          <w:tcPr>
            <w:tcW w:w="3483" w:type="dxa"/>
          </w:tcPr>
          <w:p w:rsidR="00B15601" w:rsidRPr="002E4117" w:rsidRDefault="00484968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=dry area</w:t>
            </w:r>
          </w:p>
          <w:p w:rsidR="00B15601" w:rsidRPr="002E4117" w:rsidRDefault="00484968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moist and hot areas </w:t>
            </w:r>
          </w:p>
        </w:tc>
        <w:tc>
          <w:tcPr>
            <w:tcW w:w="1705" w:type="dxa"/>
          </w:tcPr>
          <w:p w:rsidR="00B15601" w:rsidRPr="002E4117" w:rsidRDefault="00B1560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B15601" w:rsidRPr="002E4117" w:rsidTr="004C7F79">
        <w:tc>
          <w:tcPr>
            <w:tcW w:w="815" w:type="dxa"/>
          </w:tcPr>
          <w:p w:rsidR="00B15601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CD0BDC" w:rsidRPr="002E4117">
              <w:rPr>
                <w:sz w:val="24"/>
                <w:szCs w:val="24"/>
              </w:rPr>
              <w:t>12</w:t>
            </w:r>
          </w:p>
        </w:tc>
        <w:tc>
          <w:tcPr>
            <w:tcW w:w="3347" w:type="dxa"/>
          </w:tcPr>
          <w:p w:rsidR="00B15601" w:rsidRPr="002E4117" w:rsidRDefault="006F4FCD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Distance travel to buy salt </w:t>
            </w:r>
            <w:r w:rsidR="00177681" w:rsidRPr="002E4117">
              <w:rPr>
                <w:sz w:val="24"/>
                <w:szCs w:val="24"/>
              </w:rPr>
              <w:t xml:space="preserve"> </w:t>
            </w:r>
          </w:p>
        </w:tc>
        <w:tc>
          <w:tcPr>
            <w:tcW w:w="3483" w:type="dxa"/>
          </w:tcPr>
          <w:p w:rsidR="00494E77" w:rsidRPr="002E4117" w:rsidRDefault="00484968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____in hour </w:t>
            </w:r>
          </w:p>
        </w:tc>
        <w:tc>
          <w:tcPr>
            <w:tcW w:w="1705" w:type="dxa"/>
          </w:tcPr>
          <w:p w:rsidR="00B15601" w:rsidRPr="002E4117" w:rsidRDefault="00B1560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494E77" w:rsidRPr="002E4117" w:rsidTr="004C7F79">
        <w:tc>
          <w:tcPr>
            <w:tcW w:w="815" w:type="dxa"/>
          </w:tcPr>
          <w:p w:rsidR="00494E77" w:rsidRPr="002E4117" w:rsidRDefault="00124AF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</w:t>
            </w:r>
            <w:r w:rsidR="00CD0BDC" w:rsidRPr="002E4117">
              <w:rPr>
                <w:sz w:val="24"/>
                <w:szCs w:val="24"/>
              </w:rPr>
              <w:t>13</w:t>
            </w:r>
          </w:p>
        </w:tc>
        <w:tc>
          <w:tcPr>
            <w:tcW w:w="3347" w:type="dxa"/>
          </w:tcPr>
          <w:p w:rsidR="00494E77" w:rsidRPr="002E4117" w:rsidRDefault="00EF5791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Exposed to  sunlight </w:t>
            </w:r>
          </w:p>
        </w:tc>
        <w:tc>
          <w:tcPr>
            <w:tcW w:w="3483" w:type="dxa"/>
          </w:tcPr>
          <w:p w:rsidR="00C57973" w:rsidRPr="002E4117" w:rsidRDefault="00C5797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1=Yes</w:t>
            </w:r>
          </w:p>
          <w:p w:rsidR="00C57973" w:rsidRPr="002E4117" w:rsidRDefault="00C57973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=No</w:t>
            </w:r>
          </w:p>
        </w:tc>
        <w:tc>
          <w:tcPr>
            <w:tcW w:w="1705" w:type="dxa"/>
          </w:tcPr>
          <w:p w:rsidR="00494E77" w:rsidRPr="002E4117" w:rsidRDefault="00494E77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0716C2" w:rsidRPr="002E4117" w:rsidTr="004C7F79">
        <w:tc>
          <w:tcPr>
            <w:tcW w:w="815" w:type="dxa"/>
          </w:tcPr>
          <w:p w:rsidR="000716C2" w:rsidRPr="002E4117" w:rsidRDefault="00CD0BDC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>214</w:t>
            </w:r>
          </w:p>
        </w:tc>
        <w:tc>
          <w:tcPr>
            <w:tcW w:w="3347" w:type="dxa"/>
          </w:tcPr>
          <w:p w:rsidR="000716C2" w:rsidRPr="002E4117" w:rsidRDefault="000716C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How do you sore the salt </w:t>
            </w:r>
          </w:p>
        </w:tc>
        <w:tc>
          <w:tcPr>
            <w:tcW w:w="3483" w:type="dxa"/>
          </w:tcPr>
          <w:p w:rsidR="000716C2" w:rsidRPr="002E4117" w:rsidRDefault="000716C2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1= container with cover </w:t>
            </w:r>
          </w:p>
          <w:p w:rsidR="000716C2" w:rsidRPr="002E4117" w:rsidRDefault="000716C2" w:rsidP="002E411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2E4117">
              <w:rPr>
                <w:sz w:val="24"/>
                <w:szCs w:val="24"/>
              </w:rPr>
              <w:t xml:space="preserve">2= container without cover </w:t>
            </w:r>
          </w:p>
        </w:tc>
        <w:tc>
          <w:tcPr>
            <w:tcW w:w="1705" w:type="dxa"/>
          </w:tcPr>
          <w:p w:rsidR="000716C2" w:rsidRPr="002E4117" w:rsidRDefault="000716C2" w:rsidP="002E411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</w:tbl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5BBF" w:rsidRPr="00C439D8" w:rsidRDefault="003F5BBF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2E32" w:rsidRPr="00C439D8" w:rsidRDefault="006C2E32" w:rsidP="00C439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C2E32" w:rsidRPr="00C43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D07E4"/>
    <w:multiLevelType w:val="hybridMultilevel"/>
    <w:tmpl w:val="5FA47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C11C8"/>
    <w:multiLevelType w:val="hybridMultilevel"/>
    <w:tmpl w:val="BEA8B6B2"/>
    <w:lvl w:ilvl="0" w:tplc="0809000B">
      <w:start w:val="8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BBF"/>
    <w:rsid w:val="000716C2"/>
    <w:rsid w:val="000B6E6E"/>
    <w:rsid w:val="00124AF1"/>
    <w:rsid w:val="0016237E"/>
    <w:rsid w:val="00177681"/>
    <w:rsid w:val="00190719"/>
    <w:rsid w:val="001C57CD"/>
    <w:rsid w:val="0026329D"/>
    <w:rsid w:val="002E4117"/>
    <w:rsid w:val="00373AC7"/>
    <w:rsid w:val="003F5BBF"/>
    <w:rsid w:val="0043582D"/>
    <w:rsid w:val="00466815"/>
    <w:rsid w:val="00484968"/>
    <w:rsid w:val="00494E77"/>
    <w:rsid w:val="00581735"/>
    <w:rsid w:val="005A42F9"/>
    <w:rsid w:val="005B59B5"/>
    <w:rsid w:val="005E6F65"/>
    <w:rsid w:val="005F2C72"/>
    <w:rsid w:val="0065516F"/>
    <w:rsid w:val="006C2E32"/>
    <w:rsid w:val="006F4FCD"/>
    <w:rsid w:val="00761820"/>
    <w:rsid w:val="007E6C33"/>
    <w:rsid w:val="00874079"/>
    <w:rsid w:val="008D55CD"/>
    <w:rsid w:val="00976C92"/>
    <w:rsid w:val="00A15BB7"/>
    <w:rsid w:val="00B15601"/>
    <w:rsid w:val="00B43A6E"/>
    <w:rsid w:val="00B52B6C"/>
    <w:rsid w:val="00B6126C"/>
    <w:rsid w:val="00C439D8"/>
    <w:rsid w:val="00C57973"/>
    <w:rsid w:val="00CD0BDC"/>
    <w:rsid w:val="00E2753D"/>
    <w:rsid w:val="00E27AC0"/>
    <w:rsid w:val="00E55B81"/>
    <w:rsid w:val="00E66433"/>
    <w:rsid w:val="00E70179"/>
    <w:rsid w:val="00E76BA1"/>
    <w:rsid w:val="00EC7DC1"/>
    <w:rsid w:val="00EF5791"/>
    <w:rsid w:val="00FA563A"/>
    <w:rsid w:val="00FB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10AAE"/>
  <w15:chartTrackingRefBased/>
  <w15:docId w15:val="{4154CC4F-2404-4A8B-9A8C-24939AE2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BB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4079"/>
    <w:pPr>
      <w:keepNext/>
      <w:keepLines/>
      <w:spacing w:before="480" w:after="0" w:line="360" w:lineRule="auto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15B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2B6C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07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5BB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2B6C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F5B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156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291</Words>
  <Characters>1601</Characters>
  <Application>Microsoft Office Word</Application>
  <DocSecurity>0</DocSecurity>
  <Lines>6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6</cp:revision>
  <dcterms:created xsi:type="dcterms:W3CDTF">2022-07-02T08:29:00Z</dcterms:created>
  <dcterms:modified xsi:type="dcterms:W3CDTF">2023-05-2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90312c764cdc6743cca6bb40423ffbc07caaa470fa7608182ad56dec7cc28</vt:lpwstr>
  </property>
</Properties>
</file>